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ED158" w14:textId="77777777" w:rsidR="005E6AB0" w:rsidRDefault="001344F3" w:rsidP="009E506A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0392057F" w14:textId="77777777" w:rsidR="009E506A" w:rsidRDefault="009E506A" w:rsidP="009E506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Materials and Methods</w:t>
      </w:r>
    </w:p>
    <w:p w14:paraId="13E99B87" w14:textId="77777777" w:rsidR="009E506A" w:rsidRDefault="009E506A" w:rsidP="009E506A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  <w:u w:val="single"/>
        </w:rPr>
        <w:t xml:space="preserve">Scholar Responsibilities </w:t>
      </w:r>
    </w:p>
    <w:p w14:paraId="04003AFA" w14:textId="77777777" w:rsidR="009E506A" w:rsidRDefault="009E506A" w:rsidP="009E50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DS Academy scholars must commit the time and effort required to complete distance-based activities (about five hours per week). Please sign if you agree to the following responsibilities: </w:t>
      </w:r>
    </w:p>
    <w:p w14:paraId="17E32D63" w14:textId="77777777" w:rsidR="009E506A" w:rsidRDefault="009E506A" w:rsidP="009E506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will commit the time necessary to attend all Academy sessions. </w:t>
      </w:r>
    </w:p>
    <w:p w14:paraId="0150FB05" w14:textId="77777777" w:rsidR="009E506A" w:rsidRDefault="009E506A" w:rsidP="009E506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agree to participate in group learning activities. </w:t>
      </w:r>
    </w:p>
    <w:p w14:paraId="1ABAB04E" w14:textId="77777777" w:rsidR="009E506A" w:rsidRDefault="009E506A" w:rsidP="009E506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ill read all assigned materials, complete assessments, and participate in distance learning activities. </w:t>
      </w:r>
    </w:p>
    <w:p w14:paraId="070A70BD" w14:textId="77777777" w:rsidR="009E506A" w:rsidRDefault="009E506A" w:rsidP="009E506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ave (or will have) timely access to computer hardware (not a tablet or mobile phone) and software with a webcam and reliable internet connection to participate in the distance-learning activities of the Academy. </w:t>
      </w:r>
    </w:p>
    <w:p w14:paraId="3693BDD1" w14:textId="77777777" w:rsidR="009E506A" w:rsidRDefault="009E506A" w:rsidP="009E506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understand that transportation to and from all Academy sessions at my Tribal College host site is my responsibility.</w:t>
      </w:r>
    </w:p>
    <w:p w14:paraId="5CE5D121" w14:textId="77777777" w:rsidR="009E506A" w:rsidRDefault="009E506A" w:rsidP="009E50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a participant in the Virtual Indigenous Data Science Academy, I have read the description of “Scholar Responsibilities” and hereby commit and agree to all of the requirements of the Academy.</w:t>
      </w:r>
    </w:p>
    <w:p w14:paraId="7794CB2F" w14:textId="77777777" w:rsidR="009E506A" w:rsidRDefault="009E506A" w:rsidP="009E50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ature: ________________________</w:t>
      </w:r>
    </w:p>
    <w:p w14:paraId="0B016348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7799EED0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24DF4856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43AB04F4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33282DEA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7D46E252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055AA632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6DDA0CF6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0E380021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12596842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4EA95775" w14:textId="77777777" w:rsidR="00250CC2" w:rsidRDefault="00250CC2" w:rsidP="001344F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2E1194D7" w14:textId="73A4BC31" w:rsidR="001344F3" w:rsidRPr="00E23FEE" w:rsidRDefault="001344F3" w:rsidP="00134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3FEE">
        <w:rPr>
          <w:rFonts w:ascii="Times New Roman" w:hAnsi="Times New Roman" w:cs="Times New Roman"/>
          <w:sz w:val="24"/>
          <w:szCs w:val="24"/>
        </w:rPr>
        <w:lastRenderedPageBreak/>
        <w:t xml:space="preserve">Maj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23FEE">
        <w:rPr>
          <w:rFonts w:ascii="Times New Roman" w:hAnsi="Times New Roman" w:cs="Times New Roman"/>
          <w:sz w:val="24"/>
          <w:szCs w:val="24"/>
        </w:rPr>
        <w:t xml:space="preserve">reas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23FEE">
        <w:rPr>
          <w:rFonts w:ascii="Times New Roman" w:hAnsi="Times New Roman" w:cs="Times New Roman"/>
          <w:sz w:val="24"/>
          <w:szCs w:val="24"/>
        </w:rPr>
        <w:t xml:space="preserve">tudy for VID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23FEE">
        <w:rPr>
          <w:rFonts w:ascii="Times New Roman" w:hAnsi="Times New Roman" w:cs="Times New Roman"/>
          <w:sz w:val="24"/>
          <w:szCs w:val="24"/>
        </w:rPr>
        <w:t>articipants, 2022-2024 (N = 48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8"/>
        <w:gridCol w:w="540"/>
        <w:gridCol w:w="730"/>
        <w:gridCol w:w="619"/>
        <w:gridCol w:w="720"/>
        <w:gridCol w:w="628"/>
        <w:gridCol w:w="638"/>
        <w:gridCol w:w="539"/>
        <w:gridCol w:w="638"/>
      </w:tblGrid>
      <w:tr w:rsidR="001344F3" w:rsidRPr="00780B75" w14:paraId="2C0E82AD" w14:textId="77777777" w:rsidTr="007E6D21">
        <w:trPr>
          <w:trHeight w:val="417"/>
        </w:trPr>
        <w:tc>
          <w:tcPr>
            <w:tcW w:w="4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CD843B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78A101" w14:textId="77BBB7A4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C585E4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DS 1.0</w:t>
            </w:r>
          </w:p>
          <w:p w14:paraId="2BAE7690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3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073A04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DS 2.0</w:t>
            </w:r>
          </w:p>
          <w:p w14:paraId="3349A523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5108F5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DS 3.0</w:t>
            </w:r>
          </w:p>
          <w:p w14:paraId="5ED15F4A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3)</w:t>
            </w:r>
          </w:p>
        </w:tc>
        <w:tc>
          <w:tcPr>
            <w:tcW w:w="11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41943E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6BE0D9C0" w14:textId="77777777" w:rsidR="001344F3" w:rsidRPr="00A074F3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48)</w:t>
            </w:r>
          </w:p>
        </w:tc>
      </w:tr>
      <w:tr w:rsidR="001344F3" w:rsidRPr="00780B75" w14:paraId="3F75B267" w14:textId="77777777" w:rsidTr="007E6D21">
        <w:trPr>
          <w:trHeight w:val="205"/>
        </w:trPr>
        <w:tc>
          <w:tcPr>
            <w:tcW w:w="43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7FE4A" w14:textId="77777777" w:rsidR="001344F3" w:rsidRPr="00E23FEE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335C0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1CA90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23F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4B88C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8C295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23F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D7AF0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2147F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23F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8EE4E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AF995" w14:textId="77777777" w:rsidR="001344F3" w:rsidRPr="00E23FEE" w:rsidRDefault="001344F3" w:rsidP="007E6D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FE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E23F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344F3" w:rsidRPr="00780B75" w14:paraId="02C83F85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9FB20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Natural Sciences (Biology, Chemistry, Other Scienc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33CF12" w14:textId="77777777" w:rsidR="001344F3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BB43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5D712E" w14:textId="77777777" w:rsidR="001344F3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BCB5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441248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7E39FB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834C9D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F1F1BBF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7839C4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4CE3B4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1344F3" w:rsidRPr="00780B75" w14:paraId="34121259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97D99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Environmental Scienc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943DD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1510C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30D06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B79E83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48F00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72D916A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306AFE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858A2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1344F3" w:rsidRPr="00780B75" w14:paraId="5A426AC4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6B6CD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Humanities (Fine Arts, Liberal Arts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AFA17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D2985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2B255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442505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4CDCF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C52F9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BFA17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A2953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1344F3" w:rsidRPr="00780B75" w14:paraId="5A54195A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6C59B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Undeclar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D7B46F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31DA18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88A76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8B0EB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EC00BFF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99121A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5833EE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CD0C0D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1344F3" w:rsidRPr="00780B75" w14:paraId="3B7109BA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D683C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74BE23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AEED40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D0945A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D83450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5B9EF5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EDD1D5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978E0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307E7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1344F3" w:rsidRPr="00780B75" w14:paraId="7694DE53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F04A0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Behavioral and Social Sciences (Counseling, Social Work, Psychology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BB16915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019275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061C5A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7A7EF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76499A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6754B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28C68B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559DD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44F3" w:rsidRPr="00780B75" w14:paraId="4A695CA9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21036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Business (Accounting, Business Administration, Business Managemen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D4BD6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733E2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247CA3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CE7FF0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0EE47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5E9D1D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BE481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E14D8F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44F3" w:rsidRPr="00780B75" w14:paraId="1EDBF220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4A6F2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genous</w:t>
            </w: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 xml:space="preserve"> Studies and Food Syste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556CC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3BDAFA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4C6EE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46813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FD7B56D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581B5F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1EE04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8E082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44F3" w:rsidRPr="00780B75" w14:paraId="1337CB18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47862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Computer Science/Information Technolog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EB41B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45A623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03423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1005FB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C24B64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D33A08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6624BE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9C4CB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44F3" w:rsidRPr="00780B75" w14:paraId="7B61D068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71DA0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Health Professions (Medical Lab Technology, Public Health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B86F0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88023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CA9574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D4854B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0A555B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794600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7F1B7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4E215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44F3" w:rsidRPr="00780B75" w14:paraId="6F36233B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52E43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Pre-engineer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4CA7F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D490A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BE8CD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2D1D9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D4363E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31B7F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6AAD6E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8C5218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44F3" w:rsidRPr="00780B75" w14:paraId="64ECD2B5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27756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D8DD1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A73DDC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FCEDB9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38B305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386E02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E0F62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4F1AB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BFECD1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1344F3" w:rsidRPr="00780B75" w14:paraId="6712917B" w14:textId="77777777" w:rsidTr="007E6D21">
        <w:trPr>
          <w:trHeight w:val="288"/>
        </w:trPr>
        <w:tc>
          <w:tcPr>
            <w:tcW w:w="43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C6037" w14:textId="77777777" w:rsidR="001344F3" w:rsidRPr="00780B75" w:rsidRDefault="001344F3" w:rsidP="007E6D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 xml:space="preserve">Mathematics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E3FE7D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A6D973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F0FB06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DB04E7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57BEBB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3CB0DF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5A49E8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D2339B" w14:textId="77777777" w:rsidR="001344F3" w:rsidRPr="00780B75" w:rsidRDefault="001344F3" w:rsidP="007E6D2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0B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4E640329" w14:textId="77777777" w:rsidR="001344F3" w:rsidRDefault="001344F3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8A4E048" w14:textId="77777777" w:rsidR="003B164D" w:rsidRDefault="003B164D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A1F44AA" w14:textId="77777777" w:rsidR="003B164D" w:rsidRDefault="003B164D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113115A" w14:textId="77777777" w:rsidR="003B164D" w:rsidRDefault="003B164D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563C2CE" w14:textId="77777777" w:rsidR="003B164D" w:rsidRDefault="003B164D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84A587B" w14:textId="77777777" w:rsidR="003B164D" w:rsidRDefault="003B164D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B5C3A1E" w14:textId="77777777" w:rsidR="003B164D" w:rsidRDefault="003B164D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4486939" w14:textId="3EC45C33" w:rsidR="001344F3" w:rsidRPr="007218CE" w:rsidRDefault="001344F3" w:rsidP="00134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ercent of correct responses on VIDS 3.0 student learning assessments (N = 13)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1039"/>
        <w:gridCol w:w="924"/>
        <w:gridCol w:w="924"/>
        <w:gridCol w:w="924"/>
        <w:gridCol w:w="924"/>
        <w:gridCol w:w="925"/>
        <w:gridCol w:w="925"/>
        <w:gridCol w:w="925"/>
        <w:gridCol w:w="925"/>
        <w:gridCol w:w="1015"/>
      </w:tblGrid>
      <w:tr w:rsidR="001344F3" w14:paraId="2B464D31" w14:textId="77777777" w:rsidTr="007E6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10"/>
          </w:tcPr>
          <w:p w14:paraId="48F99E9A" w14:textId="77777777" w:rsidR="001344F3" w:rsidRPr="007218CE" w:rsidRDefault="001344F3" w:rsidP="007E6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ule</w:t>
            </w:r>
          </w:p>
        </w:tc>
      </w:tr>
      <w:tr w:rsidR="001344F3" w14:paraId="0AADB7B3" w14:textId="77777777" w:rsidTr="007E6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430C2312" w14:textId="77777777" w:rsidR="001344F3" w:rsidRDefault="001344F3" w:rsidP="007E6D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A5450" w14:textId="77777777" w:rsidR="001344F3" w:rsidRPr="007218CE" w:rsidRDefault="001344F3" w:rsidP="007E6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8CE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924" w:type="dxa"/>
          </w:tcPr>
          <w:p w14:paraId="787154AE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1  </w:t>
            </w:r>
          </w:p>
          <w:p w14:paraId="2ECA8C53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924" w:type="dxa"/>
          </w:tcPr>
          <w:p w14:paraId="2B762265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3 (n=13)</w:t>
            </w:r>
          </w:p>
        </w:tc>
        <w:tc>
          <w:tcPr>
            <w:tcW w:w="924" w:type="dxa"/>
          </w:tcPr>
          <w:p w14:paraId="6E125927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4 </w:t>
            </w:r>
          </w:p>
          <w:p w14:paraId="50F30C8D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924" w:type="dxa"/>
          </w:tcPr>
          <w:p w14:paraId="17355FE8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5 </w:t>
            </w:r>
          </w:p>
          <w:p w14:paraId="75AD0339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925" w:type="dxa"/>
          </w:tcPr>
          <w:p w14:paraId="0961878A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6</w:t>
            </w:r>
          </w:p>
          <w:p w14:paraId="7D9966E9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9)</w:t>
            </w:r>
          </w:p>
        </w:tc>
        <w:tc>
          <w:tcPr>
            <w:tcW w:w="925" w:type="dxa"/>
          </w:tcPr>
          <w:p w14:paraId="010DF82D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7 </w:t>
            </w:r>
          </w:p>
          <w:p w14:paraId="0FF68FD2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925" w:type="dxa"/>
          </w:tcPr>
          <w:p w14:paraId="00F82AFC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8 </w:t>
            </w:r>
          </w:p>
          <w:p w14:paraId="4B95AD4C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925" w:type="dxa"/>
          </w:tcPr>
          <w:p w14:paraId="48261118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9 </w:t>
            </w:r>
          </w:p>
          <w:p w14:paraId="776A9032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010" w:type="dxa"/>
          </w:tcPr>
          <w:p w14:paraId="4E2ABD22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 </w:t>
            </w:r>
          </w:p>
          <w:p w14:paraId="58A69BA4" w14:textId="77777777" w:rsidR="001344F3" w:rsidRPr="00A074F3" w:rsidRDefault="001344F3" w:rsidP="007E6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1)</w:t>
            </w:r>
          </w:p>
        </w:tc>
      </w:tr>
      <w:tr w:rsidR="001344F3" w14:paraId="5DAB8CFA" w14:textId="77777777" w:rsidTr="007E6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456D0EB1" w14:textId="77777777" w:rsidR="001344F3" w:rsidRPr="007218CE" w:rsidRDefault="001344F3" w:rsidP="007E6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14:paraId="03D96CC7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24" w:type="dxa"/>
          </w:tcPr>
          <w:p w14:paraId="472EC4EA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2%</w:t>
            </w:r>
          </w:p>
        </w:tc>
        <w:tc>
          <w:tcPr>
            <w:tcW w:w="924" w:type="dxa"/>
          </w:tcPr>
          <w:p w14:paraId="68452ECE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24" w:type="dxa"/>
          </w:tcPr>
          <w:p w14:paraId="412180F5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%</w:t>
            </w:r>
          </w:p>
        </w:tc>
        <w:tc>
          <w:tcPr>
            <w:tcW w:w="925" w:type="dxa"/>
          </w:tcPr>
          <w:p w14:paraId="3D5D14F7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925" w:type="dxa"/>
          </w:tcPr>
          <w:p w14:paraId="36FA1907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925" w:type="dxa"/>
          </w:tcPr>
          <w:p w14:paraId="339EFE75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925" w:type="dxa"/>
          </w:tcPr>
          <w:p w14:paraId="75948AF8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010" w:type="dxa"/>
          </w:tcPr>
          <w:p w14:paraId="5EA43C56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1%</w:t>
            </w:r>
          </w:p>
        </w:tc>
      </w:tr>
      <w:tr w:rsidR="001344F3" w14:paraId="177C66F6" w14:textId="77777777" w:rsidTr="007E6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194C3594" w14:textId="77777777" w:rsidR="001344F3" w:rsidRPr="007218CE" w:rsidRDefault="001344F3" w:rsidP="007E6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1BB031AE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4" w:type="dxa"/>
          </w:tcPr>
          <w:p w14:paraId="516E9B8E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4%</w:t>
            </w:r>
          </w:p>
        </w:tc>
        <w:tc>
          <w:tcPr>
            <w:tcW w:w="924" w:type="dxa"/>
          </w:tcPr>
          <w:p w14:paraId="1B526B08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924" w:type="dxa"/>
          </w:tcPr>
          <w:p w14:paraId="43E0E095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0%</w:t>
            </w:r>
          </w:p>
        </w:tc>
        <w:tc>
          <w:tcPr>
            <w:tcW w:w="925" w:type="dxa"/>
          </w:tcPr>
          <w:p w14:paraId="25148355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25" w:type="dxa"/>
          </w:tcPr>
          <w:p w14:paraId="1EFF0722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925" w:type="dxa"/>
          </w:tcPr>
          <w:p w14:paraId="38C1601F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%</w:t>
            </w:r>
          </w:p>
        </w:tc>
        <w:tc>
          <w:tcPr>
            <w:tcW w:w="925" w:type="dxa"/>
          </w:tcPr>
          <w:p w14:paraId="6D9144A6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010" w:type="dxa"/>
          </w:tcPr>
          <w:p w14:paraId="790387C4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344F3" w14:paraId="05CEEBB4" w14:textId="77777777" w:rsidTr="007E6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1A86AF7B" w14:textId="77777777" w:rsidR="001344F3" w:rsidRPr="007218CE" w:rsidRDefault="001344F3" w:rsidP="007E6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14:paraId="3C06B96E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924" w:type="dxa"/>
          </w:tcPr>
          <w:p w14:paraId="69049031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24" w:type="dxa"/>
          </w:tcPr>
          <w:p w14:paraId="6F1CA2D5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  <w:tc>
          <w:tcPr>
            <w:tcW w:w="924" w:type="dxa"/>
          </w:tcPr>
          <w:p w14:paraId="389FA8F6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0%</w:t>
            </w:r>
          </w:p>
        </w:tc>
        <w:tc>
          <w:tcPr>
            <w:tcW w:w="925" w:type="dxa"/>
          </w:tcPr>
          <w:p w14:paraId="6021A847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925" w:type="dxa"/>
          </w:tcPr>
          <w:p w14:paraId="06418D81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925" w:type="dxa"/>
          </w:tcPr>
          <w:p w14:paraId="1BDE3BF2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925" w:type="dxa"/>
          </w:tcPr>
          <w:p w14:paraId="37AE8197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10" w:type="dxa"/>
          </w:tcPr>
          <w:p w14:paraId="3CAE4D0E" w14:textId="77777777" w:rsidR="001344F3" w:rsidRPr="007218CE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344F3" w14:paraId="5611CB3F" w14:textId="77777777" w:rsidTr="007E6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6E351528" w14:textId="77777777" w:rsidR="001344F3" w:rsidRPr="007218CE" w:rsidRDefault="001344F3" w:rsidP="007E6D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8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0579854A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24" w:type="dxa"/>
          </w:tcPr>
          <w:p w14:paraId="21FB0EC6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3%</w:t>
            </w:r>
          </w:p>
        </w:tc>
        <w:tc>
          <w:tcPr>
            <w:tcW w:w="924" w:type="dxa"/>
          </w:tcPr>
          <w:p w14:paraId="37727FD2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924" w:type="dxa"/>
          </w:tcPr>
          <w:p w14:paraId="3E9E767A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25" w:type="dxa"/>
          </w:tcPr>
          <w:p w14:paraId="60340255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925" w:type="dxa"/>
          </w:tcPr>
          <w:p w14:paraId="464A52D1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25" w:type="dxa"/>
          </w:tcPr>
          <w:p w14:paraId="2C57F0E5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925" w:type="dxa"/>
          </w:tcPr>
          <w:p w14:paraId="44C15A48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010" w:type="dxa"/>
          </w:tcPr>
          <w:p w14:paraId="48B154DF" w14:textId="77777777" w:rsidR="001344F3" w:rsidRPr="007218CE" w:rsidRDefault="001344F3" w:rsidP="007E6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2%</w:t>
            </w:r>
          </w:p>
        </w:tc>
      </w:tr>
      <w:tr w:rsidR="001344F3" w14:paraId="44AD9303" w14:textId="77777777" w:rsidTr="007E6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</w:tcPr>
          <w:p w14:paraId="03AF20BC" w14:textId="77777777" w:rsidR="001344F3" w:rsidRPr="007218CE" w:rsidRDefault="001344F3" w:rsidP="007E6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correct responses</w:t>
            </w:r>
            <w:r w:rsidRPr="00721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70876E89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%</w:t>
            </w:r>
          </w:p>
        </w:tc>
        <w:tc>
          <w:tcPr>
            <w:tcW w:w="924" w:type="dxa"/>
            <w:vAlign w:val="bottom"/>
          </w:tcPr>
          <w:p w14:paraId="16A87E59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924" w:type="dxa"/>
            <w:vAlign w:val="bottom"/>
          </w:tcPr>
          <w:p w14:paraId="5903EA7B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%</w:t>
            </w:r>
          </w:p>
        </w:tc>
        <w:tc>
          <w:tcPr>
            <w:tcW w:w="924" w:type="dxa"/>
            <w:vAlign w:val="bottom"/>
          </w:tcPr>
          <w:p w14:paraId="06475BD6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925" w:type="dxa"/>
            <w:vAlign w:val="bottom"/>
          </w:tcPr>
          <w:p w14:paraId="7A9ACA79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%</w:t>
            </w:r>
          </w:p>
        </w:tc>
        <w:tc>
          <w:tcPr>
            <w:tcW w:w="925" w:type="dxa"/>
            <w:vAlign w:val="bottom"/>
          </w:tcPr>
          <w:p w14:paraId="1F568AD5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%</w:t>
            </w:r>
          </w:p>
        </w:tc>
        <w:tc>
          <w:tcPr>
            <w:tcW w:w="925" w:type="dxa"/>
            <w:vAlign w:val="bottom"/>
          </w:tcPr>
          <w:p w14:paraId="5618BF0E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%</w:t>
            </w:r>
          </w:p>
        </w:tc>
        <w:tc>
          <w:tcPr>
            <w:tcW w:w="925" w:type="dxa"/>
            <w:vAlign w:val="bottom"/>
          </w:tcPr>
          <w:p w14:paraId="0E666656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%</w:t>
            </w:r>
          </w:p>
        </w:tc>
        <w:tc>
          <w:tcPr>
            <w:tcW w:w="1010" w:type="dxa"/>
            <w:vAlign w:val="bottom"/>
          </w:tcPr>
          <w:p w14:paraId="0970BA73" w14:textId="77777777" w:rsidR="001344F3" w:rsidRPr="00A074F3" w:rsidRDefault="001344F3" w:rsidP="007E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4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%</w:t>
            </w:r>
          </w:p>
        </w:tc>
      </w:tr>
    </w:tbl>
    <w:p w14:paraId="51EDADA2" w14:textId="77777777" w:rsidR="001344F3" w:rsidRDefault="001344F3" w:rsidP="00134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EDEDB" w14:textId="77777777" w:rsidR="001344F3" w:rsidRDefault="001344F3" w:rsidP="001344F3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9F49F2F" w14:textId="77777777" w:rsidR="001344F3" w:rsidRPr="001344F3" w:rsidRDefault="001344F3" w:rsidP="001344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007159" w14:textId="77777777" w:rsidR="001344F3" w:rsidRPr="001344F3" w:rsidRDefault="001344F3" w:rsidP="001344F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344F3" w:rsidRPr="00134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2729E1"/>
    <w:multiLevelType w:val="multilevel"/>
    <w:tmpl w:val="C8E48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918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4F3"/>
    <w:rsid w:val="0000136C"/>
    <w:rsid w:val="001344F3"/>
    <w:rsid w:val="00160D37"/>
    <w:rsid w:val="00250CC2"/>
    <w:rsid w:val="00396D55"/>
    <w:rsid w:val="003B164D"/>
    <w:rsid w:val="004935BD"/>
    <w:rsid w:val="005E6AB0"/>
    <w:rsid w:val="0063462D"/>
    <w:rsid w:val="00770DCE"/>
    <w:rsid w:val="00930002"/>
    <w:rsid w:val="009E506A"/>
    <w:rsid w:val="00AB78E2"/>
    <w:rsid w:val="00BB5339"/>
    <w:rsid w:val="00C76EF7"/>
    <w:rsid w:val="00CC1A7A"/>
    <w:rsid w:val="00D10501"/>
    <w:rsid w:val="00E07168"/>
    <w:rsid w:val="00F1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CAF52"/>
  <w15:chartTrackingRefBased/>
  <w15:docId w15:val="{7B9511A7-EB73-40C5-A1C6-2DBA0B8C0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4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4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4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4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4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4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4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4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4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4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4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4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4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4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4F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344F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6</Words>
  <Characters>2114</Characters>
  <Application>Microsoft Office Word</Application>
  <DocSecurity>0</DocSecurity>
  <Lines>37</Lines>
  <Paragraphs>9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Smith</dc:creator>
  <cp:keywords/>
  <dc:description/>
  <cp:lastModifiedBy>Corey Smith</cp:lastModifiedBy>
  <cp:revision>6</cp:revision>
  <dcterms:created xsi:type="dcterms:W3CDTF">2026-01-01T15:35:00Z</dcterms:created>
  <dcterms:modified xsi:type="dcterms:W3CDTF">2026-01-08T02:02:00Z</dcterms:modified>
</cp:coreProperties>
</file>